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692" w:rsidRPr="00B968FB" w:rsidRDefault="0093694E" w:rsidP="007A4B84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="006D0DC5" w:rsidRPr="000629CD">
        <w:rPr>
          <w:rFonts w:ascii="Arial" w:hAnsi="Arial" w:cs="Arial"/>
          <w:b/>
        </w:rPr>
        <w:t>T</w:t>
      </w:r>
      <w:r w:rsidR="00137692" w:rsidRPr="000629CD">
        <w:rPr>
          <w:rFonts w:ascii="Arial" w:hAnsi="Arial" w:cs="Arial"/>
          <w:b/>
        </w:rPr>
        <w:t>able 1</w:t>
      </w:r>
      <w:r w:rsidR="00137692" w:rsidRPr="00B968FB">
        <w:rPr>
          <w:rFonts w:ascii="Arial" w:hAnsi="Arial" w:cs="Arial"/>
        </w:rPr>
        <w:t>. Clinical and demographic characteristics of the study population.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418"/>
        <w:gridCol w:w="1417"/>
        <w:gridCol w:w="1418"/>
        <w:gridCol w:w="1326"/>
      </w:tblGrid>
      <w:tr w:rsidR="00C7474F" w:rsidRPr="005930EF" w:rsidTr="000629CD">
        <w:tc>
          <w:tcPr>
            <w:tcW w:w="3119" w:type="dxa"/>
            <w:vMerge w:val="restart"/>
            <w:shd w:val="clear" w:color="auto" w:fill="auto"/>
            <w:vAlign w:val="center"/>
          </w:tcPr>
          <w:p w:rsidR="00C7474F" w:rsidRPr="00AC1E29" w:rsidRDefault="00C7474F" w:rsidP="007A4B84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7474F" w:rsidRPr="000629CD" w:rsidRDefault="000629CD" w:rsidP="000629CD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C1E29">
              <w:rPr>
                <w:rFonts w:ascii="Arial" w:hAnsi="Arial" w:cs="Arial"/>
                <w:b/>
                <w:sz w:val="20"/>
                <w:lang w:eastAsia="ja-JP"/>
              </w:rPr>
              <w:t>Healthy</w:t>
            </w:r>
          </w:p>
        </w:tc>
        <w:tc>
          <w:tcPr>
            <w:tcW w:w="41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C1E29">
              <w:rPr>
                <w:rFonts w:ascii="Arial" w:hAnsi="Arial" w:cs="Arial"/>
                <w:b/>
                <w:sz w:val="20"/>
                <w:lang w:eastAsia="ja-JP"/>
              </w:rPr>
              <w:t>NICU</w:t>
            </w:r>
          </w:p>
        </w:tc>
      </w:tr>
      <w:tr w:rsidR="00C7474F" w:rsidRPr="005930EF" w:rsidTr="000629CD">
        <w:trPr>
          <w:trHeight w:val="258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474F" w:rsidRPr="00AC1E29" w:rsidRDefault="00C7474F" w:rsidP="007A4B84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D50" w:rsidRDefault="00A34D50" w:rsidP="00A34D5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</w:p>
          <w:p w:rsidR="00C7474F" w:rsidRPr="00AC1E29" w:rsidRDefault="00A34D50" w:rsidP="00A34D50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z w:val="20"/>
                <w:lang w:eastAsia="ja-JP"/>
              </w:rPr>
              <w:t>(n</w:t>
            </w:r>
            <w:r>
              <w:rPr>
                <w:rFonts w:ascii="Arial" w:hAnsi="Arial" w:cs="Arial"/>
                <w:sz w:val="20"/>
                <w:lang w:eastAsia="ja-JP"/>
              </w:rPr>
              <w:t xml:space="preserve"> 150</w:t>
            </w:r>
            <w:r w:rsidRPr="00AC1E29">
              <w:rPr>
                <w:rFonts w:ascii="Arial" w:hAnsi="Arial" w:cs="Arial"/>
                <w:sz w:val="20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C1E29">
              <w:rPr>
                <w:rFonts w:ascii="Arial" w:hAnsi="Arial" w:cs="Arial"/>
                <w:b/>
                <w:sz w:val="20"/>
                <w:lang w:eastAsia="ja-JP"/>
              </w:rPr>
              <w:t>Total</w:t>
            </w:r>
          </w:p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z w:val="20"/>
                <w:lang w:eastAsia="ja-JP"/>
              </w:rPr>
              <w:t>(n</w:t>
            </w:r>
            <w:r>
              <w:rPr>
                <w:rFonts w:ascii="Arial" w:hAnsi="Arial" w:cs="Arial"/>
                <w:sz w:val="20"/>
                <w:lang w:eastAsia="ja-JP"/>
              </w:rPr>
              <w:t xml:space="preserve"> 134</w:t>
            </w:r>
            <w:r w:rsidRPr="00AC1E29">
              <w:rPr>
                <w:rFonts w:ascii="Arial" w:hAnsi="Arial" w:cs="Arial"/>
                <w:sz w:val="20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C1E29">
              <w:rPr>
                <w:rFonts w:ascii="Arial" w:hAnsi="Arial" w:cs="Arial"/>
                <w:b/>
                <w:sz w:val="20"/>
                <w:lang w:eastAsia="ja-JP"/>
              </w:rPr>
              <w:t>Term</w:t>
            </w:r>
          </w:p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z w:val="20"/>
                <w:lang w:eastAsia="ja-JP"/>
              </w:rPr>
              <w:t>(n</w:t>
            </w:r>
            <w:r>
              <w:rPr>
                <w:rFonts w:ascii="Arial" w:hAnsi="Arial" w:cs="Arial"/>
                <w:sz w:val="20"/>
                <w:lang w:eastAsia="ja-JP"/>
              </w:rPr>
              <w:t xml:space="preserve"> 83</w:t>
            </w:r>
            <w:r w:rsidRPr="00AC1E29">
              <w:rPr>
                <w:rFonts w:ascii="Arial" w:hAnsi="Arial" w:cs="Arial"/>
                <w:sz w:val="20"/>
                <w:lang w:eastAsia="ja-JP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C1E29">
              <w:rPr>
                <w:rFonts w:ascii="Arial" w:hAnsi="Arial" w:cs="Arial"/>
                <w:b/>
                <w:sz w:val="20"/>
                <w:lang w:eastAsia="ja-JP"/>
              </w:rPr>
              <w:t>Preterm</w:t>
            </w:r>
          </w:p>
          <w:p w:rsidR="00C7474F" w:rsidRPr="00AC1E29" w:rsidRDefault="00C7474F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z w:val="20"/>
                <w:lang w:eastAsia="ja-JP"/>
              </w:rPr>
              <w:t>(n</w:t>
            </w:r>
            <w:r>
              <w:rPr>
                <w:rFonts w:ascii="Arial" w:hAnsi="Arial" w:cs="Arial"/>
                <w:sz w:val="20"/>
                <w:lang w:eastAsia="ja-JP"/>
              </w:rPr>
              <w:t xml:space="preserve"> 51</w:t>
            </w:r>
            <w:r w:rsidRPr="00AC1E29">
              <w:rPr>
                <w:rFonts w:ascii="Arial" w:hAnsi="Arial" w:cs="Arial"/>
                <w:sz w:val="20"/>
                <w:lang w:eastAsia="ja-JP"/>
              </w:rPr>
              <w:t>)</w:t>
            </w:r>
          </w:p>
        </w:tc>
      </w:tr>
      <w:tr w:rsidR="00137692" w:rsidRPr="005930EF" w:rsidTr="000646ED">
        <w:tc>
          <w:tcPr>
            <w:tcW w:w="86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692" w:rsidRPr="00AC1E29" w:rsidRDefault="00137692" w:rsidP="007A4B84">
            <w:pPr>
              <w:spacing w:after="0"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AC1E29">
              <w:rPr>
                <w:rFonts w:ascii="Arial" w:hAnsi="Arial" w:cs="Arial"/>
                <w:b/>
                <w:i/>
                <w:sz w:val="20"/>
                <w:lang w:eastAsia="ja-JP"/>
              </w:rPr>
              <w:t>Neonate characteristics</w:t>
            </w:r>
          </w:p>
        </w:tc>
      </w:tr>
      <w:tr w:rsidR="00137692" w:rsidRPr="005930EF" w:rsidTr="000646E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C1E29">
              <w:rPr>
                <w:rFonts w:ascii="Arial" w:hAnsi="Arial" w:cs="Arial"/>
                <w:sz w:val="20"/>
                <w:lang w:eastAsia="ja-JP"/>
              </w:rPr>
              <w:t>Gender, male (n,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62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 xml:space="preserve"> (</w:t>
            </w: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41.3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80 (59.7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49 (59.0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31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 xml:space="preserve"> </w:t>
            </w: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(60.8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</w:tr>
      <w:tr w:rsidR="00137692" w:rsidRPr="005930EF" w:rsidTr="00C7474F">
        <w:tc>
          <w:tcPr>
            <w:tcW w:w="3119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AC1E29">
              <w:rPr>
                <w:rFonts w:ascii="Arial" w:hAnsi="Arial" w:cs="Arial"/>
                <w:sz w:val="20"/>
                <w:lang w:eastAsia="ja-JP" w:bidi="en-US"/>
              </w:rPr>
              <w:t xml:space="preserve">Birth weight (gr) </w:t>
            </w:r>
          </w:p>
          <w:p w:rsidR="00137692" w:rsidRPr="00AC1E29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z w:val="20"/>
                <w:lang w:eastAsia="ja-JP" w:bidi="en-US"/>
              </w:rPr>
              <w:t xml:space="preserve">   (median, range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3275</w:t>
            </w:r>
          </w:p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mallCaps/>
                <w:sz w:val="20"/>
                <w:lang w:bidi="en-US"/>
              </w:rPr>
              <w:t>(2200-43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2790</w:t>
            </w:r>
          </w:p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mallCaps/>
                <w:sz w:val="20"/>
                <w:lang w:bidi="en-US"/>
              </w:rPr>
              <w:t>(880-50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308</w:t>
            </w:r>
            <w:r w:rsidRPr="00AC1E29">
              <w:rPr>
                <w:rFonts w:ascii="Arial" w:hAnsi="Arial" w:cs="Arial"/>
                <w:smallCaps/>
                <w:sz w:val="20"/>
                <w:lang w:eastAsia="ja-JP" w:bidi="en-US"/>
              </w:rPr>
              <w:t>0</w:t>
            </w:r>
          </w:p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mallCaps/>
                <w:sz w:val="20"/>
                <w:lang w:bidi="en-US"/>
              </w:rPr>
              <w:t>(1610-505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2020</w:t>
            </w:r>
          </w:p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AC1E29">
              <w:rPr>
                <w:rFonts w:ascii="Arial" w:hAnsi="Arial" w:cs="Arial"/>
                <w:smallCaps/>
                <w:sz w:val="20"/>
                <w:lang w:bidi="en-US"/>
              </w:rPr>
              <w:t>(880-3400)</w:t>
            </w:r>
          </w:p>
        </w:tc>
      </w:tr>
      <w:tr w:rsidR="00137692" w:rsidRPr="005930EF" w:rsidTr="00C7474F">
        <w:tc>
          <w:tcPr>
            <w:tcW w:w="3119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7F7567">
              <w:rPr>
                <w:rFonts w:ascii="Arial" w:hAnsi="Arial" w:cs="Arial"/>
                <w:sz w:val="20"/>
                <w:lang w:eastAsia="ja-JP" w:bidi="en-US"/>
              </w:rPr>
              <w:t>Gestational age (weeks)</w:t>
            </w:r>
          </w:p>
          <w:p w:rsidR="00137692" w:rsidRPr="004B0B71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7F7567">
              <w:rPr>
                <w:rFonts w:ascii="Arial" w:hAnsi="Arial" w:cs="Arial"/>
                <w:sz w:val="20"/>
                <w:lang w:eastAsia="ja-JP" w:bidi="en-US"/>
              </w:rPr>
              <w:t xml:space="preserve">   (median, range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C12AAF">
              <w:rPr>
                <w:rFonts w:ascii="Arial" w:hAnsi="Arial" w:cs="Arial"/>
                <w:smallCaps/>
                <w:sz w:val="20"/>
                <w:lang w:eastAsia="ja-JP" w:bidi="en-US"/>
              </w:rPr>
              <w:t>40</w:t>
            </w:r>
            <w:r w:rsidRPr="00C12AAF">
              <w:rPr>
                <w:rFonts w:ascii="Arial" w:hAnsi="Arial" w:cs="Arial"/>
                <w:sz w:val="20"/>
                <w:lang w:eastAsia="ja-JP" w:bidi="en-US"/>
              </w:rPr>
              <w:t xml:space="preserve"> (36-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F7567">
              <w:rPr>
                <w:rFonts w:ascii="Arial" w:hAnsi="Arial" w:cs="Arial"/>
                <w:smallCaps/>
                <w:sz w:val="20"/>
                <w:lang w:eastAsia="ja-JP" w:bidi="en-US"/>
              </w:rPr>
              <w:t>37</w:t>
            </w:r>
            <w:r w:rsidRPr="007F7567">
              <w:rPr>
                <w:rFonts w:ascii="Arial" w:hAnsi="Arial" w:cs="Arial"/>
                <w:sz w:val="20"/>
                <w:lang w:eastAsia="ja-JP" w:bidi="en-US"/>
              </w:rPr>
              <w:t xml:space="preserve"> (27-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F7567">
              <w:rPr>
                <w:rFonts w:ascii="Arial" w:hAnsi="Arial" w:cs="Arial"/>
                <w:sz w:val="20"/>
              </w:rPr>
              <w:t>39 (37-41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C1E29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z w:val="20"/>
              </w:rPr>
              <w:t>35 (27-36)</w:t>
            </w:r>
          </w:p>
        </w:tc>
      </w:tr>
      <w:tr w:rsidR="00137692" w:rsidRPr="007F7567" w:rsidTr="00C7474F">
        <w:tc>
          <w:tcPr>
            <w:tcW w:w="3119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7F7567">
              <w:rPr>
                <w:rFonts w:ascii="Arial" w:hAnsi="Arial" w:cs="Arial"/>
                <w:sz w:val="20"/>
                <w:lang w:eastAsia="ja-JP" w:bidi="en-US"/>
              </w:rPr>
              <w:t xml:space="preserve">Prematurity (&lt;37 weeks) </w:t>
            </w:r>
          </w:p>
          <w:p w:rsidR="00137692" w:rsidRPr="007F7567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z w:val="20"/>
                <w:lang w:eastAsia="ja-JP" w:bidi="en-US"/>
              </w:rPr>
              <w:t xml:space="preserve">   (no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mallCaps/>
                <w:sz w:val="20"/>
                <w:lang w:eastAsia="ja-JP" w:bidi="en-US"/>
              </w:rPr>
              <w:t>2 (1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mallCaps/>
                <w:sz w:val="20"/>
                <w:lang w:eastAsia="ja-JP" w:bidi="en-US"/>
              </w:rPr>
              <w:t>51 (38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z w:val="20"/>
              </w:rPr>
              <w:t>0 (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7F756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7F7567">
              <w:rPr>
                <w:rFonts w:ascii="Arial" w:hAnsi="Arial" w:cs="Arial"/>
                <w:sz w:val="20"/>
              </w:rPr>
              <w:t>51 (100.0)</w:t>
            </w:r>
          </w:p>
        </w:tc>
      </w:tr>
      <w:tr w:rsidR="00137692" w:rsidRPr="009628C7" w:rsidTr="00C7474F">
        <w:tc>
          <w:tcPr>
            <w:tcW w:w="3119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z w:val="20"/>
                <w:lang w:eastAsia="ja-JP" w:bidi="en-US"/>
              </w:rPr>
              <w:t>SGA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4 (2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21 (15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17</w:t>
            </w: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 xml:space="preserve"> (20.5</w:t>
            </w: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4 (7.8)</w:t>
            </w:r>
          </w:p>
        </w:tc>
      </w:tr>
      <w:tr w:rsidR="00137692" w:rsidRPr="009628C7" w:rsidTr="00C7474F">
        <w:tc>
          <w:tcPr>
            <w:tcW w:w="3119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z w:val="20"/>
                <w:lang w:eastAsia="ja-JP"/>
              </w:rPr>
              <w:t>LGA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1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6 (4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5 (6.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9628C7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9628C7">
              <w:rPr>
                <w:rFonts w:ascii="Arial" w:hAnsi="Arial" w:cs="Arial"/>
                <w:smallCaps/>
                <w:sz w:val="20"/>
                <w:lang w:eastAsia="ja-JP" w:bidi="en-US"/>
              </w:rPr>
              <w:t>1 (2.0)</w:t>
            </w:r>
          </w:p>
        </w:tc>
      </w:tr>
      <w:tr w:rsidR="00137692" w:rsidRPr="00EF5434" w:rsidTr="000646E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sz w:val="20"/>
                <w:lang w:eastAsia="ja-JP" w:bidi="en-US"/>
              </w:rPr>
              <w:t>Caesarian section (n,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smallCaps/>
                <w:sz w:val="20"/>
                <w:lang w:eastAsia="ja-JP" w:bidi="en-US"/>
              </w:rPr>
              <w:t>46 (30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smallCaps/>
                <w:sz w:val="20"/>
                <w:lang w:eastAsia="ja-JP" w:bidi="en-US"/>
              </w:rPr>
              <w:t>81 (60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smallCaps/>
                <w:sz w:val="20"/>
                <w:lang w:eastAsia="ja-JP" w:bidi="en-US"/>
              </w:rPr>
              <w:t>45 (54.2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smallCaps/>
                <w:sz w:val="20"/>
                <w:lang w:eastAsia="ja-JP" w:bidi="en-US"/>
              </w:rPr>
              <w:t>36 (70.6)</w:t>
            </w:r>
          </w:p>
        </w:tc>
      </w:tr>
      <w:tr w:rsidR="00137692" w:rsidRPr="00EF5434" w:rsidTr="000646ED">
        <w:tc>
          <w:tcPr>
            <w:tcW w:w="86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7692" w:rsidRPr="00EF5434" w:rsidRDefault="00137692" w:rsidP="007A4B84">
            <w:pPr>
              <w:spacing w:after="0" w:line="360" w:lineRule="auto"/>
              <w:rPr>
                <w:rFonts w:ascii="Arial" w:hAnsi="Arial" w:cs="Arial"/>
                <w:b/>
                <w:i/>
                <w:sz w:val="20"/>
                <w:lang w:eastAsia="ja-JP"/>
              </w:rPr>
            </w:pPr>
            <w:r w:rsidRPr="00EF5434">
              <w:rPr>
                <w:rFonts w:ascii="Arial" w:hAnsi="Arial" w:cs="Arial"/>
                <w:b/>
                <w:i/>
                <w:sz w:val="20"/>
                <w:lang w:eastAsia="ja-JP" w:bidi="en-US"/>
              </w:rPr>
              <w:t>Pregnancy-related disease</w:t>
            </w:r>
          </w:p>
        </w:tc>
      </w:tr>
      <w:tr w:rsidR="00137692" w:rsidRPr="004B0B71" w:rsidTr="000646E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z w:val="20"/>
                <w:lang w:eastAsia="ja-JP" w:bidi="en-US"/>
              </w:rPr>
              <w:t>Diabetes gravidarum</w:t>
            </w:r>
            <w:r>
              <w:rPr>
                <w:rFonts w:ascii="Arial" w:hAnsi="Arial" w:cs="Arial"/>
                <w:sz w:val="20"/>
                <w:lang w:eastAsia="ja-JP" w:bidi="en-US"/>
              </w:rPr>
              <w:t xml:space="preserve"> (n,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2 (1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13 (9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9 (10.8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4 (7.8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z w:val="20"/>
                <w:lang w:eastAsia="ja-JP" w:bidi="en-US"/>
              </w:rPr>
              <w:t>Hypertension gravidarum</w:t>
            </w:r>
            <w:r>
              <w:rPr>
                <w:rFonts w:ascii="Arial" w:hAnsi="Arial" w:cs="Arial"/>
                <w:sz w:val="20"/>
                <w:lang w:eastAsia="ja-JP" w:bidi="en-US"/>
              </w:rPr>
              <w:t xml:space="preserve">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3 (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3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1 (1.2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2 (3.9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z w:val="20"/>
                <w:lang w:eastAsia="ja-JP" w:bidi="en-US"/>
              </w:rPr>
              <w:t xml:space="preserve">Preeclampsia </w:t>
            </w:r>
            <w:r>
              <w:rPr>
                <w:rFonts w:ascii="Arial" w:hAnsi="Arial" w:cs="Arial"/>
                <w:sz w:val="20"/>
                <w:lang w:eastAsia="ja-JP" w:bidi="en-US"/>
              </w:rPr>
              <w:t>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1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1378E0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2 (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1 (1.2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1 (2.0)</w:t>
            </w:r>
          </w:p>
        </w:tc>
      </w:tr>
      <w:tr w:rsidR="00137692" w:rsidRPr="004B0B71" w:rsidTr="000646E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1378E0" w:rsidRDefault="006D0DC5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6D0DC5">
              <w:rPr>
                <w:rFonts w:ascii="Arial" w:hAnsi="Arial" w:cs="Arial"/>
                <w:sz w:val="20"/>
                <w:lang w:eastAsia="ja-JP" w:bidi="en-US"/>
              </w:rPr>
              <w:t xml:space="preserve">Chorioamnionitis </w:t>
            </w:r>
            <w:r w:rsidR="00137692">
              <w:rPr>
                <w:rFonts w:ascii="Arial" w:hAnsi="Arial" w:cs="Arial"/>
                <w:sz w:val="20"/>
                <w:lang w:eastAsia="ja-JP" w:bidi="en-US"/>
              </w:rPr>
              <w:t>(n,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highlight w:val="yellow"/>
                <w:lang w:eastAsia="ja-JP" w:bidi="en-US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2 (1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highlight w:val="yellow"/>
                <w:lang w:eastAsia="ja-JP" w:bidi="en-US"/>
              </w:rPr>
            </w:pPr>
            <w:r w:rsidRPr="001378E0">
              <w:rPr>
                <w:rFonts w:ascii="Arial" w:hAnsi="Arial" w:cs="Arial"/>
                <w:smallCaps/>
                <w:sz w:val="20"/>
                <w:lang w:eastAsia="ja-JP" w:bidi="en-US"/>
              </w:rPr>
              <w:t>14 (10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8 (9.6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5 (9.8)</w:t>
            </w:r>
          </w:p>
        </w:tc>
      </w:tr>
      <w:tr w:rsidR="00137692" w:rsidRPr="004B0B71" w:rsidTr="000646ED">
        <w:tc>
          <w:tcPr>
            <w:tcW w:w="86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rPr>
                <w:rFonts w:ascii="Arial" w:hAnsi="Arial" w:cs="Arial"/>
                <w:b/>
                <w:i/>
                <w:smallCaps/>
                <w:sz w:val="20"/>
                <w:lang w:eastAsia="ja-JP" w:bidi="en-US"/>
              </w:rPr>
            </w:pPr>
            <w:r w:rsidRPr="001D60AF">
              <w:rPr>
                <w:rFonts w:ascii="Arial" w:hAnsi="Arial" w:cs="Arial"/>
                <w:b/>
                <w:i/>
                <w:sz w:val="20"/>
                <w:lang w:eastAsia="ja-JP"/>
              </w:rPr>
              <w:t xml:space="preserve">Condition of neonates </w:t>
            </w:r>
          </w:p>
        </w:tc>
      </w:tr>
      <w:tr w:rsidR="00137692" w:rsidRPr="004B0B71" w:rsidTr="000646E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>Respiratory morbidity (n,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80 (59.7</w:t>
            </w: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44 (53.0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36 (70.6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RDS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27 (2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8 (9.6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9 (37.3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</w:t>
            </w:r>
            <w:r>
              <w:rPr>
                <w:rFonts w:ascii="Arial" w:hAnsi="Arial" w:cs="Arial"/>
                <w:sz w:val="20"/>
                <w:lang w:eastAsia="ja-JP" w:bidi="en-US"/>
              </w:rPr>
              <w:t>TTN</w:t>
            </w: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28 (20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3 (15.7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5 (29.4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Perinatal asphyxia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23 (17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21 (25.3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2 (3.9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Airleaks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9 (6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5 (6.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4 (7.8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PPHN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2 (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 (1.2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 (2.0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z w:val="20"/>
                <w:lang w:eastAsia="ja-JP" w:bidi="en-US"/>
              </w:rPr>
              <w:t xml:space="preserve">    Congenital pneumonia (n,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B968FB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B968FB">
              <w:rPr>
                <w:rFonts w:ascii="Arial" w:hAnsi="Arial" w:cs="Arial"/>
                <w:smallCaps/>
                <w:sz w:val="20"/>
                <w:lang w:eastAsia="ja-JP" w:bidi="en-US"/>
              </w:rPr>
              <w:t>2 (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2 (2.4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0 (0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>Seizures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5 (3,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4 (4.8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1 (2.0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z w:val="20"/>
                <w:lang w:eastAsia="ja-JP"/>
              </w:rPr>
              <w:t>Perinatal stress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8 (13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15 (18.1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3 (5.9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>Jaundice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mallCaps/>
                <w:sz w:val="20"/>
                <w:lang w:eastAsia="ja-JP" w:bidi="en-US"/>
              </w:rPr>
              <w:t>3 (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51 (38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22 (26.5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29 (56.9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>Perinatal infections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1D60AF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9 (14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12 (14.5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7 (13.7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 xml:space="preserve">   Gram (+)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9 (6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5 (6.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4 (7.8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z w:val="20"/>
                <w:lang w:eastAsia="ja-JP"/>
              </w:rPr>
              <w:t xml:space="preserve">   Gram (-) </w:t>
            </w:r>
            <w:r w:rsidRPr="00AD5DCA">
              <w:rPr>
                <w:rFonts w:ascii="Arial" w:hAnsi="Arial" w:cs="Arial"/>
                <w:sz w:val="20"/>
                <w:lang w:eastAsia="ja-JP" w:bidi="en-US"/>
              </w:rPr>
              <w:t>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2</w:t>
            </w: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 xml:space="preserve"> (1.</w:t>
            </w: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5</w:t>
            </w: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0 (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2 (3.9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 xml:space="preserve">   Sepsis (culture proven) (n,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  <w:lang w:eastAsia="ja-JP"/>
              </w:rPr>
            </w:pPr>
            <w:r w:rsidRPr="001D60AF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1 (8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5 (6.0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6 (11.8)</w:t>
            </w:r>
          </w:p>
        </w:tc>
      </w:tr>
      <w:tr w:rsidR="00137692" w:rsidRPr="004B0B71" w:rsidTr="00C7474F">
        <w:tc>
          <w:tcPr>
            <w:tcW w:w="3119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rPr>
                <w:rFonts w:ascii="Arial" w:hAnsi="Arial" w:cs="Arial"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z w:val="20"/>
                <w:lang w:eastAsia="ja-JP" w:bidi="en-US"/>
              </w:rPr>
              <w:t>Deat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highlight w:val="yellow"/>
                <w:lang w:eastAsia="ja-JP"/>
              </w:rPr>
            </w:pPr>
            <w:r w:rsidRPr="00FB570E">
              <w:rPr>
                <w:rFonts w:ascii="Arial" w:hAnsi="Arial" w:cs="Arial"/>
                <w:sz w:val="20"/>
                <w:lang w:eastAsia="ja-JP"/>
              </w:rPr>
              <w:t>0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37692" w:rsidRPr="00FB570E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>
              <w:rPr>
                <w:rFonts w:ascii="Arial" w:hAnsi="Arial" w:cs="Arial"/>
                <w:smallCaps/>
                <w:sz w:val="20"/>
                <w:lang w:eastAsia="ja-JP" w:bidi="en-US"/>
              </w:rPr>
              <w:t>2 (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7692" w:rsidRPr="00AD5DCA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lang w:eastAsia="ja-JP" w:bidi="en-US"/>
              </w:rPr>
            </w:pPr>
            <w:r w:rsidRPr="00AD5DCA">
              <w:rPr>
                <w:rFonts w:ascii="Arial" w:hAnsi="Arial" w:cs="Arial"/>
                <w:smallCaps/>
                <w:sz w:val="20"/>
                <w:lang w:eastAsia="ja-JP" w:bidi="en-US"/>
              </w:rPr>
              <w:t>1 (1.2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37692" w:rsidRPr="004B0B71" w:rsidRDefault="00137692" w:rsidP="007A4B84">
            <w:pPr>
              <w:spacing w:after="0" w:line="360" w:lineRule="auto"/>
              <w:jc w:val="center"/>
              <w:rPr>
                <w:rFonts w:ascii="Arial" w:hAnsi="Arial" w:cs="Arial"/>
                <w:smallCaps/>
                <w:sz w:val="20"/>
                <w:highlight w:val="yellow"/>
                <w:lang w:eastAsia="ja-JP" w:bidi="en-US"/>
              </w:rPr>
            </w:pPr>
            <w:r w:rsidRPr="00FB570E">
              <w:rPr>
                <w:rFonts w:ascii="Arial" w:hAnsi="Arial" w:cs="Arial"/>
                <w:smallCaps/>
                <w:sz w:val="20"/>
                <w:lang w:eastAsia="ja-JP" w:bidi="en-US"/>
              </w:rPr>
              <w:t>1 (2.0)</w:t>
            </w:r>
          </w:p>
        </w:tc>
      </w:tr>
    </w:tbl>
    <w:p w:rsidR="000358F7" w:rsidRPr="00FF19A5" w:rsidRDefault="00137692" w:rsidP="007A4B84">
      <w:pPr>
        <w:spacing w:after="0" w:line="360" w:lineRule="auto"/>
      </w:pPr>
      <w:r w:rsidRPr="00B968FB">
        <w:rPr>
          <w:rFonts w:ascii="Arial" w:hAnsi="Arial" w:cs="Arial"/>
          <w:b/>
          <w:sz w:val="20"/>
        </w:rPr>
        <w:t>Abbreviations</w:t>
      </w:r>
      <w:r w:rsidRPr="0019345D">
        <w:rPr>
          <w:rFonts w:ascii="Arial" w:hAnsi="Arial" w:cs="Arial"/>
          <w:sz w:val="20"/>
        </w:rPr>
        <w:t xml:space="preserve">: NICU, neonate intensive care unit; </w:t>
      </w:r>
      <w:r w:rsidRPr="0019345D">
        <w:rPr>
          <w:rFonts w:ascii="Arial" w:hAnsi="Arial" w:cs="Arial"/>
          <w:sz w:val="20"/>
          <w:lang w:bidi="en-US"/>
        </w:rPr>
        <w:t>LGA, large for gestational age</w:t>
      </w:r>
      <w:r>
        <w:rPr>
          <w:rFonts w:ascii="Arial" w:hAnsi="Arial" w:cs="Arial"/>
          <w:sz w:val="20"/>
          <w:lang w:bidi="en-US"/>
        </w:rPr>
        <w:t>;</w:t>
      </w:r>
      <w:r w:rsidRPr="0019345D">
        <w:rPr>
          <w:rFonts w:ascii="Arial" w:hAnsi="Arial" w:cs="Arial"/>
          <w:sz w:val="20"/>
          <w:lang w:bidi="en-US"/>
        </w:rPr>
        <w:t xml:space="preserve"> </w:t>
      </w:r>
      <w:r>
        <w:rPr>
          <w:rFonts w:ascii="Arial" w:hAnsi="Arial" w:cs="Arial"/>
          <w:sz w:val="20"/>
          <w:lang w:bidi="en-US"/>
        </w:rPr>
        <w:t>RDS, respiratory distress syndrome; PPHN, p</w:t>
      </w:r>
      <w:r w:rsidRPr="00B968FB">
        <w:rPr>
          <w:rFonts w:ascii="Arial" w:hAnsi="Arial" w:cs="Arial"/>
          <w:sz w:val="20"/>
          <w:lang w:bidi="en-US"/>
        </w:rPr>
        <w:t>ersistent pulmonary hypertension of the newborn</w:t>
      </w:r>
      <w:r>
        <w:rPr>
          <w:rFonts w:ascii="Arial" w:hAnsi="Arial" w:cs="Arial"/>
          <w:sz w:val="20"/>
          <w:lang w:bidi="en-US"/>
        </w:rPr>
        <w:t xml:space="preserve">; </w:t>
      </w:r>
      <w:r w:rsidRPr="0019345D">
        <w:rPr>
          <w:rFonts w:ascii="Arial" w:hAnsi="Arial" w:cs="Arial"/>
          <w:sz w:val="20"/>
          <w:lang w:bidi="en-US"/>
        </w:rPr>
        <w:t xml:space="preserve">SGA: </w:t>
      </w:r>
      <w:r>
        <w:rPr>
          <w:rFonts w:ascii="Arial" w:hAnsi="Arial" w:cs="Arial"/>
          <w:sz w:val="20"/>
          <w:lang w:bidi="en-US"/>
        </w:rPr>
        <w:t>small for gestational age; TTN, transient tachypnea of the newbor</w:t>
      </w:r>
      <w:r w:rsidR="007A4B84">
        <w:rPr>
          <w:rFonts w:ascii="Arial" w:hAnsi="Arial" w:cs="Arial"/>
          <w:sz w:val="20"/>
          <w:lang w:bidi="en-US"/>
        </w:rPr>
        <w:t>n</w:t>
      </w:r>
    </w:p>
    <w:sectPr w:rsidR="000358F7" w:rsidRPr="00FF19A5" w:rsidSect="00AC732D">
      <w:footerReference w:type="even" r:id="rId8"/>
      <w:footerReference w:type="default" r:id="rId9"/>
      <w:endnotePr>
        <w:numFmt w:val="decimal"/>
      </w:endnotePr>
      <w:pgSz w:w="11900" w:h="16820"/>
      <w:pgMar w:top="1440" w:right="1361" w:bottom="1440" w:left="1361" w:header="709" w:footer="709" w:gutter="0"/>
      <w:cols w:space="708"/>
      <w:titlePg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E45" w:rsidRDefault="00A47E45">
      <w:pPr>
        <w:spacing w:after="0" w:line="240" w:lineRule="auto"/>
      </w:pPr>
      <w:r>
        <w:separator/>
      </w:r>
    </w:p>
  </w:endnote>
  <w:endnote w:type="continuationSeparator" w:id="0">
    <w:p w:rsidR="00A47E45" w:rsidRDefault="00A47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55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55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CD6" w:rsidRDefault="000F0CD6" w:rsidP="00AC73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0CD6" w:rsidRDefault="000F0CD6" w:rsidP="00AA6F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CD6" w:rsidRDefault="000F0CD6" w:rsidP="00AC73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474F">
      <w:rPr>
        <w:rStyle w:val="PageNumber"/>
        <w:noProof/>
      </w:rPr>
      <w:t>2</w:t>
    </w:r>
    <w:r>
      <w:rPr>
        <w:rStyle w:val="PageNumber"/>
      </w:rPr>
      <w:fldChar w:fldCharType="end"/>
    </w:r>
  </w:p>
  <w:p w:rsidR="000F0CD6" w:rsidRDefault="000F0CD6" w:rsidP="00AA6F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E45" w:rsidRDefault="00A47E45">
      <w:pPr>
        <w:spacing w:after="0" w:line="240" w:lineRule="auto"/>
      </w:pPr>
      <w:r>
        <w:separator/>
      </w:r>
    </w:p>
  </w:footnote>
  <w:footnote w:type="continuationSeparator" w:id="0">
    <w:p w:rsidR="00A47E45" w:rsidRDefault="00A47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A1789"/>
    <w:multiLevelType w:val="hybridMultilevel"/>
    <w:tmpl w:val="5CF81E2C"/>
    <w:lvl w:ilvl="0" w:tplc="3B34CB42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337B7D"/>
    <w:multiLevelType w:val="hybridMultilevel"/>
    <w:tmpl w:val="44DC1D02"/>
    <w:lvl w:ilvl="0" w:tplc="1CDEB1B0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BB7"/>
    <w:rsid w:val="00017DEB"/>
    <w:rsid w:val="000358F7"/>
    <w:rsid w:val="00047E3E"/>
    <w:rsid w:val="000629CD"/>
    <w:rsid w:val="0006443A"/>
    <w:rsid w:val="000646ED"/>
    <w:rsid w:val="000731FF"/>
    <w:rsid w:val="000777EB"/>
    <w:rsid w:val="000A6991"/>
    <w:rsid w:val="000B5901"/>
    <w:rsid w:val="000C3258"/>
    <w:rsid w:val="000E501E"/>
    <w:rsid w:val="000F0CD6"/>
    <w:rsid w:val="001046CE"/>
    <w:rsid w:val="00106CC9"/>
    <w:rsid w:val="00123849"/>
    <w:rsid w:val="00124297"/>
    <w:rsid w:val="00137692"/>
    <w:rsid w:val="00143450"/>
    <w:rsid w:val="001633A1"/>
    <w:rsid w:val="00195BB7"/>
    <w:rsid w:val="001A031E"/>
    <w:rsid w:val="001A7117"/>
    <w:rsid w:val="001A74FE"/>
    <w:rsid w:val="001B46F2"/>
    <w:rsid w:val="001B743D"/>
    <w:rsid w:val="001D6C85"/>
    <w:rsid w:val="001F264F"/>
    <w:rsid w:val="00235385"/>
    <w:rsid w:val="00267E87"/>
    <w:rsid w:val="002742AF"/>
    <w:rsid w:val="00286B34"/>
    <w:rsid w:val="00295A3F"/>
    <w:rsid w:val="002B77BF"/>
    <w:rsid w:val="002C011D"/>
    <w:rsid w:val="002E08ED"/>
    <w:rsid w:val="002E5E48"/>
    <w:rsid w:val="00315AAB"/>
    <w:rsid w:val="003217CD"/>
    <w:rsid w:val="00335035"/>
    <w:rsid w:val="00357DCA"/>
    <w:rsid w:val="00367D34"/>
    <w:rsid w:val="003A2298"/>
    <w:rsid w:val="003A65E4"/>
    <w:rsid w:val="003E4E19"/>
    <w:rsid w:val="004020B5"/>
    <w:rsid w:val="00402120"/>
    <w:rsid w:val="004102B8"/>
    <w:rsid w:val="00482670"/>
    <w:rsid w:val="00485A89"/>
    <w:rsid w:val="004A099C"/>
    <w:rsid w:val="004E0F46"/>
    <w:rsid w:val="004F556F"/>
    <w:rsid w:val="00514383"/>
    <w:rsid w:val="00557EFD"/>
    <w:rsid w:val="00562F81"/>
    <w:rsid w:val="00571271"/>
    <w:rsid w:val="00583950"/>
    <w:rsid w:val="005D23DC"/>
    <w:rsid w:val="005F0774"/>
    <w:rsid w:val="005F67C2"/>
    <w:rsid w:val="00620170"/>
    <w:rsid w:val="00631656"/>
    <w:rsid w:val="0065369D"/>
    <w:rsid w:val="00662652"/>
    <w:rsid w:val="00671F18"/>
    <w:rsid w:val="00673649"/>
    <w:rsid w:val="006745A6"/>
    <w:rsid w:val="00697414"/>
    <w:rsid w:val="006D0DC5"/>
    <w:rsid w:val="006F69C1"/>
    <w:rsid w:val="00701B3E"/>
    <w:rsid w:val="00701BEF"/>
    <w:rsid w:val="00716259"/>
    <w:rsid w:val="00732476"/>
    <w:rsid w:val="0074527A"/>
    <w:rsid w:val="00752D71"/>
    <w:rsid w:val="00770F5B"/>
    <w:rsid w:val="00777814"/>
    <w:rsid w:val="007A4B84"/>
    <w:rsid w:val="007B54C9"/>
    <w:rsid w:val="007D2676"/>
    <w:rsid w:val="007F414C"/>
    <w:rsid w:val="007F444A"/>
    <w:rsid w:val="007F76F4"/>
    <w:rsid w:val="00810747"/>
    <w:rsid w:val="008459E9"/>
    <w:rsid w:val="008758B6"/>
    <w:rsid w:val="008A0D05"/>
    <w:rsid w:val="008B40F2"/>
    <w:rsid w:val="008E76D7"/>
    <w:rsid w:val="008F0EEB"/>
    <w:rsid w:val="008F2DFF"/>
    <w:rsid w:val="00906592"/>
    <w:rsid w:val="00913C75"/>
    <w:rsid w:val="00934091"/>
    <w:rsid w:val="0093694E"/>
    <w:rsid w:val="00943A35"/>
    <w:rsid w:val="00982D0D"/>
    <w:rsid w:val="00990029"/>
    <w:rsid w:val="009A7B62"/>
    <w:rsid w:val="009C0C8D"/>
    <w:rsid w:val="009D46B9"/>
    <w:rsid w:val="00A1489E"/>
    <w:rsid w:val="00A209A7"/>
    <w:rsid w:val="00A26A03"/>
    <w:rsid w:val="00A33E48"/>
    <w:rsid w:val="00A34D50"/>
    <w:rsid w:val="00A3547D"/>
    <w:rsid w:val="00A36A5E"/>
    <w:rsid w:val="00A47E45"/>
    <w:rsid w:val="00A54DAF"/>
    <w:rsid w:val="00A72AF6"/>
    <w:rsid w:val="00A76EE8"/>
    <w:rsid w:val="00A85763"/>
    <w:rsid w:val="00AA6F63"/>
    <w:rsid w:val="00AB4F98"/>
    <w:rsid w:val="00AC25E0"/>
    <w:rsid w:val="00AC5887"/>
    <w:rsid w:val="00AC732D"/>
    <w:rsid w:val="00B056F1"/>
    <w:rsid w:val="00B1759C"/>
    <w:rsid w:val="00B30412"/>
    <w:rsid w:val="00B402A9"/>
    <w:rsid w:val="00B40533"/>
    <w:rsid w:val="00B515B9"/>
    <w:rsid w:val="00B52E13"/>
    <w:rsid w:val="00B741AF"/>
    <w:rsid w:val="00B81920"/>
    <w:rsid w:val="00B86DD4"/>
    <w:rsid w:val="00B92CBE"/>
    <w:rsid w:val="00BA0616"/>
    <w:rsid w:val="00BB08B3"/>
    <w:rsid w:val="00BC3596"/>
    <w:rsid w:val="00BC3711"/>
    <w:rsid w:val="00BC4C47"/>
    <w:rsid w:val="00BC6514"/>
    <w:rsid w:val="00BD0CD4"/>
    <w:rsid w:val="00BD0F43"/>
    <w:rsid w:val="00BE7DFF"/>
    <w:rsid w:val="00C05EA6"/>
    <w:rsid w:val="00C17FA8"/>
    <w:rsid w:val="00C22E9C"/>
    <w:rsid w:val="00C24CF5"/>
    <w:rsid w:val="00C5430C"/>
    <w:rsid w:val="00C7474F"/>
    <w:rsid w:val="00C76EE5"/>
    <w:rsid w:val="00C81B60"/>
    <w:rsid w:val="00C82A9A"/>
    <w:rsid w:val="00C945B7"/>
    <w:rsid w:val="00CB44BE"/>
    <w:rsid w:val="00CD7BB7"/>
    <w:rsid w:val="00CE30FF"/>
    <w:rsid w:val="00CE381E"/>
    <w:rsid w:val="00D049B3"/>
    <w:rsid w:val="00D15248"/>
    <w:rsid w:val="00D250D5"/>
    <w:rsid w:val="00D368E5"/>
    <w:rsid w:val="00D37A4A"/>
    <w:rsid w:val="00D6459D"/>
    <w:rsid w:val="00DB031D"/>
    <w:rsid w:val="00DB74BC"/>
    <w:rsid w:val="00DC6557"/>
    <w:rsid w:val="00E10049"/>
    <w:rsid w:val="00E607FC"/>
    <w:rsid w:val="00E65BCD"/>
    <w:rsid w:val="00E707D2"/>
    <w:rsid w:val="00E8535B"/>
    <w:rsid w:val="00EF27FA"/>
    <w:rsid w:val="00EF5D48"/>
    <w:rsid w:val="00F0370A"/>
    <w:rsid w:val="00F27A55"/>
    <w:rsid w:val="00F3437E"/>
    <w:rsid w:val="00F41BF7"/>
    <w:rsid w:val="00F5220F"/>
    <w:rsid w:val="00F5782D"/>
    <w:rsid w:val="00F640BD"/>
    <w:rsid w:val="00F74A8D"/>
    <w:rsid w:val="00F756D1"/>
    <w:rsid w:val="00FB174F"/>
    <w:rsid w:val="00FB554E"/>
    <w:rsid w:val="00FD216D"/>
    <w:rsid w:val="00FD28BD"/>
    <w:rsid w:val="00FF19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B7"/>
    <w:pPr>
      <w:spacing w:after="200" w:line="276" w:lineRule="auto"/>
    </w:pPr>
    <w:rPr>
      <w:rFonts w:ascii="Calibri" w:eastAsia="Calibri" w:hAnsi="Calibr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03181"/>
    <w:pPr>
      <w:spacing w:line="240" w:lineRule="auto"/>
    </w:pPr>
    <w:rPr>
      <w:rFonts w:ascii="Lucida Grande" w:eastAsia="ＭＳ 明朝" w:hAnsi="Lucida Grande"/>
      <w:sz w:val="18"/>
      <w:szCs w:val="18"/>
      <w:lang w:eastAsia="ja-JP"/>
    </w:rPr>
  </w:style>
  <w:style w:type="character" w:styleId="Hyperlink">
    <w:name w:val="Hyperlink"/>
    <w:uiPriority w:val="99"/>
    <w:unhideWhenUsed/>
    <w:rsid w:val="00CD7B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7B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D7BB7"/>
    <w:rPr>
      <w:rFonts w:ascii="Calibri" w:eastAsia="Calibri" w:hAnsi="Calibri" w:cs="Times New Roman"/>
      <w:sz w:val="22"/>
      <w:szCs w:val="22"/>
      <w:lang w:val="el-G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D7BB7"/>
  </w:style>
  <w:style w:type="paragraph" w:styleId="ListParagraph">
    <w:name w:val="List Paragraph"/>
    <w:basedOn w:val="Normal"/>
    <w:uiPriority w:val="34"/>
    <w:qFormat/>
    <w:rsid w:val="008459E9"/>
    <w:pPr>
      <w:spacing w:after="0" w:line="240" w:lineRule="auto"/>
      <w:ind w:left="720"/>
      <w:contextualSpacing/>
    </w:pPr>
    <w:rPr>
      <w:rFonts w:ascii="Cambria" w:eastAsia="ＭＳ 明朝" w:hAnsi="Cambr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B7"/>
    <w:pPr>
      <w:spacing w:after="200" w:line="276" w:lineRule="auto"/>
    </w:pPr>
    <w:rPr>
      <w:rFonts w:ascii="Calibri" w:eastAsia="Calibri" w:hAnsi="Calibr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03181"/>
    <w:pPr>
      <w:spacing w:line="240" w:lineRule="auto"/>
    </w:pPr>
    <w:rPr>
      <w:rFonts w:ascii="Lucida Grande" w:eastAsia="ＭＳ 明朝" w:hAnsi="Lucida Grande"/>
      <w:sz w:val="18"/>
      <w:szCs w:val="18"/>
      <w:lang w:eastAsia="ja-JP"/>
    </w:rPr>
  </w:style>
  <w:style w:type="character" w:styleId="Hyperlink">
    <w:name w:val="Hyperlink"/>
    <w:uiPriority w:val="99"/>
    <w:unhideWhenUsed/>
    <w:rsid w:val="00CD7B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7B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D7BB7"/>
    <w:rPr>
      <w:rFonts w:ascii="Calibri" w:eastAsia="Calibri" w:hAnsi="Calibri" w:cs="Times New Roman"/>
      <w:sz w:val="22"/>
      <w:szCs w:val="22"/>
      <w:lang w:val="el-G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D7BB7"/>
  </w:style>
  <w:style w:type="paragraph" w:styleId="ListParagraph">
    <w:name w:val="List Paragraph"/>
    <w:basedOn w:val="Normal"/>
    <w:uiPriority w:val="34"/>
    <w:qFormat/>
    <w:rsid w:val="008459E9"/>
    <w:pPr>
      <w:spacing w:after="0" w:line="240" w:lineRule="auto"/>
      <w:ind w:left="720"/>
      <w:contextualSpacing/>
    </w:pPr>
    <w:rPr>
      <w:rFonts w:ascii="Cambria" w:eastAsia="ＭＳ 明朝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*</dc:creator>
  <cp:keywords/>
  <cp:lastModifiedBy>Ματθαίος Σπελέτας</cp:lastModifiedBy>
  <cp:revision>2</cp:revision>
  <cp:lastPrinted>2014-10-07T14:33:00Z</cp:lastPrinted>
  <dcterms:created xsi:type="dcterms:W3CDTF">2015-03-01T15:56:00Z</dcterms:created>
  <dcterms:modified xsi:type="dcterms:W3CDTF">2015-03-01T15:56:00Z</dcterms:modified>
</cp:coreProperties>
</file>